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3"/>
        <w:gridCol w:w="6549"/>
      </w:tblGrid>
      <w:tr w:rsidR="002577CB" w:rsidRPr="00700B64" w:rsidTr="00D962FC">
        <w:trPr>
          <w:tblCellSpacing w:w="15" w:type="dxa"/>
        </w:trPr>
        <w:tc>
          <w:tcPr>
            <w:tcW w:w="9012" w:type="dxa"/>
            <w:gridSpan w:val="2"/>
          </w:tcPr>
          <w:p w:rsidR="002577CB" w:rsidRPr="00700B64" w:rsidRDefault="002577CB" w:rsidP="002577CB">
            <w:pPr>
              <w:spacing w:before="120" w:after="240" w:line="480" w:lineRule="auto"/>
              <w:ind w:right="-1152"/>
              <w:rPr>
                <w:rFonts w:ascii="Times New Roman" w:hAnsi="Times New Roman" w:cs="Times New Roman"/>
                <w:b/>
                <w:bCs/>
              </w:rPr>
            </w:pPr>
            <w:r w:rsidRPr="00700B64">
              <w:rPr>
                <w:rFonts w:ascii="Times New Roman" w:hAnsi="Times New Roman" w:cs="Times New Roman"/>
              </w:rPr>
              <w:br w:type="page"/>
            </w:r>
            <w:bookmarkStart w:id="0" w:name="_GoBack"/>
            <w:bookmarkEnd w:id="0"/>
            <w:r w:rsidRPr="00700B64">
              <w:rPr>
                <w:rFonts w:ascii="Times New Roman" w:hAnsi="Times New Roman" w:cs="Times New Roman"/>
                <w:b/>
              </w:rPr>
              <w:t>Appendix B</w:t>
            </w:r>
            <w:r w:rsidRPr="00700B64">
              <w:rPr>
                <w:rFonts w:ascii="Times New Roman" w:hAnsi="Times New Roman" w:cs="Times New Roman"/>
                <w:b/>
                <w:bCs/>
              </w:rPr>
              <w:t>: Items from the World Health Organization Trial Registration Data Set</w:t>
            </w:r>
          </w:p>
        </w:tc>
      </w:tr>
      <w:tr w:rsidR="002577CB" w:rsidRPr="00700B64" w:rsidTr="00D962FC">
        <w:trPr>
          <w:tblHeader/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ategory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Primary registry and trial identifying number</w:t>
            </w:r>
          </w:p>
        </w:tc>
        <w:tc>
          <w:tcPr>
            <w:tcW w:w="6504" w:type="dxa"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Australian New Zealand Clinical Trials Registry (ANZCTR): </w:t>
            </w:r>
            <w:r w:rsidRPr="00700B64">
              <w:rPr>
                <w:rFonts w:ascii="Times New Roman" w:hAnsi="Times New Roman" w:cs="Times New Roman"/>
              </w:rPr>
              <w:t>ACTRN12619000464167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shd w:val="clear" w:color="auto" w:fill="auto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Date of registration in primary registry</w:t>
            </w:r>
          </w:p>
        </w:tc>
        <w:tc>
          <w:tcPr>
            <w:tcW w:w="6504" w:type="dxa"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</w:rPr>
              <w:t>20/03/2019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shd w:val="clear" w:color="auto" w:fill="auto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Secondary identifying numbers</w:t>
            </w:r>
          </w:p>
        </w:tc>
        <w:tc>
          <w:tcPr>
            <w:tcW w:w="6504" w:type="dxa"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</w:rPr>
            </w:pPr>
            <w:r w:rsidRPr="00700B64">
              <w:rPr>
                <w:rFonts w:ascii="Times New Roman" w:hAnsi="Times New Roman" w:cs="Times New Roman"/>
              </w:rPr>
              <w:t>Source(s) of monetary or material support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</w:rPr>
            </w:pPr>
            <w:r w:rsidRPr="00700B64">
              <w:rPr>
                <w:rFonts w:ascii="Times New Roman" w:hAnsi="Times New Roman" w:cs="Times New Roman"/>
              </w:rPr>
              <w:t>Health Care Promotion Scheme, Health and Medical Research Fund, Food and Health Bureau, Hong Kong Government. (Grant #02181028)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Primary sponsor</w:t>
            </w:r>
          </w:p>
        </w:tc>
        <w:tc>
          <w:tcPr>
            <w:tcW w:w="6504" w:type="dxa"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Tung </w:t>
            </w:r>
            <w:proofErr w:type="spellStart"/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Wah</w:t>
            </w:r>
            <w:proofErr w:type="spellEnd"/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 College, Hong Kong 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Secondary sponsor(s)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Contact for public queries</w:t>
            </w:r>
          </w:p>
        </w:tc>
        <w:tc>
          <w:tcPr>
            <w:tcW w:w="6504" w:type="dxa"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ro@twc.edu.hk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Contact for scientific queries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Lawrencelam@twc.edu.hk 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Public title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</w:rPr>
              <w:t>The Workplace Mental Health Intervention program for the enhancement of Mental Health Literacy and the reduction of stress and burnout among workers: The (WPMHL) Project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Scientific title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</w:rPr>
            </w:pPr>
            <w:r w:rsidRPr="00700B64">
              <w:rPr>
                <w:rFonts w:ascii="Times New Roman" w:hAnsi="Times New Roman" w:cs="Times New Roman"/>
              </w:rPr>
              <w:t>A phase III wait-listed RCT of a Workplace Mental Health Intervention program for the enhancement of Mental Health Literacy and the reduction of stress and burnout among workers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Countries of recruitment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Health condition(s) or problem(s) studied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Mental Health, Stress, Burnout, Health-related Quality of Life 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Intervention(s)</w:t>
            </w:r>
          </w:p>
        </w:tc>
        <w:tc>
          <w:tcPr>
            <w:tcW w:w="6504" w:type="dxa"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Environment and Individual-focused program with an environment scan and online psychoeducation training for workers 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vMerge w:val="restart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Key inclusion and exclusion criteria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Ages eligible for study: ≥18 years </w:t>
            </w:r>
            <w:r w:rsidRPr="00700B64">
              <w:rPr>
                <w:rFonts w:ascii="Times New Roman" w:hAnsi="Times New Roman" w:cs="Times New Roman"/>
                <w:sz w:val="20"/>
                <w:szCs w:val="20"/>
              </w:rPr>
              <w:br/>
              <w:t>Sexes eligible for study: both</w:t>
            </w:r>
            <w:r w:rsidRPr="00700B64">
              <w:rPr>
                <w:rFonts w:ascii="Times New Roman" w:hAnsi="Times New Roman" w:cs="Times New Roman"/>
                <w:sz w:val="20"/>
                <w:szCs w:val="20"/>
              </w:rPr>
              <w:br/>
              <w:t>Accepts healthy volunteers: yes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vMerge/>
            <w:vAlign w:val="center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  <w:r w:rsidRPr="00700B64">
              <w:rPr>
                <w:rFonts w:ascii="Times New Roman" w:hAnsi="Times New Roman" w:cs="Times New Roman"/>
              </w:rPr>
              <w:t xml:space="preserve">: All staff members working at the selected sites are eligible to participate in the study. </w:t>
            </w: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Participants must be willing to give written informed consent, and willing to participate to and comply with the study.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vMerge/>
            <w:vAlign w:val="center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Exclusion criteria: </w:t>
            </w:r>
            <w:r w:rsidRPr="00700B64">
              <w:rPr>
                <w:rFonts w:ascii="Times New Roman" w:hAnsi="Times New Roman" w:cs="Times New Roman"/>
              </w:rPr>
              <w:t>Any staff member at any site who have already received a similar psychoeducation training program or involved in any similar intervention program before will be excluded from the current intervention program.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vMerge w:val="restart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Study type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Wait listed cluster </w:t>
            </w:r>
            <w:proofErr w:type="spellStart"/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 controlled trial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vMerge/>
            <w:vAlign w:val="center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Allocation: Using sites as the primary unit, simple </w:t>
            </w:r>
            <w:proofErr w:type="spellStart"/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 using a </w:t>
            </w:r>
            <w:proofErr w:type="spellStart"/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 table created by computer software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vMerge/>
            <w:vAlign w:val="center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Primary purpose: Educational / counselling / training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vMerge/>
            <w:vAlign w:val="center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Date of first enrolment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Proposed September 1, 2019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rget sample size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Recruitment status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Recruitment not yet commenced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Primary outcome(s)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Mean change in participants’ Mental Health Literacy scores.</w:t>
            </w:r>
          </w:p>
        </w:tc>
      </w:tr>
      <w:tr w:rsidR="002577CB" w:rsidRPr="00700B64" w:rsidTr="00D962FC">
        <w:trPr>
          <w:tblCellSpacing w:w="15" w:type="dxa"/>
        </w:trPr>
        <w:tc>
          <w:tcPr>
            <w:tcW w:w="2478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>Key secondary outcomes</w:t>
            </w:r>
          </w:p>
        </w:tc>
        <w:tc>
          <w:tcPr>
            <w:tcW w:w="6504" w:type="dxa"/>
            <w:hideMark/>
          </w:tcPr>
          <w:p w:rsidR="002577CB" w:rsidRPr="00700B64" w:rsidRDefault="002577CB" w:rsidP="00D9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B64">
              <w:rPr>
                <w:rFonts w:ascii="Times New Roman" w:hAnsi="Times New Roman" w:cs="Times New Roman"/>
                <w:sz w:val="20"/>
                <w:szCs w:val="20"/>
              </w:rPr>
              <w:t xml:space="preserve">Burnout, Stress, and Health-related Quality of Life </w:t>
            </w:r>
          </w:p>
        </w:tc>
      </w:tr>
    </w:tbl>
    <w:p w:rsidR="00444400" w:rsidRDefault="00444400"/>
    <w:sectPr w:rsidR="00444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9D2"/>
    <w:rsid w:val="002577CB"/>
    <w:rsid w:val="00444400"/>
    <w:rsid w:val="004D24CA"/>
    <w:rsid w:val="005F29D2"/>
    <w:rsid w:val="00654554"/>
    <w:rsid w:val="008472CC"/>
    <w:rsid w:val="00AD110D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CC"/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jc w:val="both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CC"/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jc w:val="both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1-13T14:10:00Z</dcterms:created>
  <dcterms:modified xsi:type="dcterms:W3CDTF">2019-11-13T14:10:00Z</dcterms:modified>
</cp:coreProperties>
</file>